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74"/>
      <w:bookmarkStart w:id="1" w:name="OLE_LINK173"/>
      <w:r>
        <w:rPr>
          <w:b/>
          <w:sz w:val="30"/>
          <w:szCs w:val="30"/>
        </w:rPr>
        <w:t xml:space="preserve">Evaluation and Validation of Reference Genes for Quantitative Real-Time PCR in </w:t>
      </w:r>
      <w:bookmarkStart w:id="2" w:name="OLE_LINK2"/>
      <w:bookmarkStart w:id="3" w:name="OLE_LINK1"/>
      <w:r>
        <w:rPr>
          <w:b/>
          <w:i/>
          <w:sz w:val="30"/>
          <w:szCs w:val="30"/>
        </w:rPr>
        <w:t>Helopeltis</w:t>
      </w:r>
      <w:bookmarkEnd w:id="2"/>
      <w:bookmarkEnd w:id="3"/>
      <w:r>
        <w:rPr>
          <w:b/>
          <w:i/>
          <w:sz w:val="30"/>
          <w:szCs w:val="30"/>
        </w:rPr>
        <w:t xml:space="preserve"> theivora</w:t>
      </w:r>
      <w:r>
        <w:rPr>
          <w:b/>
          <w:sz w:val="30"/>
          <w:szCs w:val="30"/>
        </w:rPr>
        <w:t xml:space="preserve"> Waterhouse (Hemiptera: Miridae)</w:t>
      </w:r>
      <w:bookmarkEnd w:id="0"/>
      <w:bookmarkEnd w:id="1"/>
    </w:p>
    <w:p>
      <w:pPr>
        <w:pStyle w:val="Normal"/>
        <w:rPr>
          <w:b/>
          <w:b/>
          <w:sz w:val="24"/>
          <w:szCs w:val="30"/>
        </w:rPr>
      </w:pPr>
      <w:r>
        <w:rPr>
          <w:b/>
          <w:sz w:val="24"/>
          <w:szCs w:val="30"/>
        </w:rPr>
      </w:r>
    </w:p>
    <w:p>
      <w:pPr>
        <w:pStyle w:val="Normal"/>
        <w:rPr>
          <w:sz w:val="24"/>
          <w:vertAlign w:val="superscript"/>
        </w:rPr>
      </w:pPr>
      <w:r>
        <w:rPr>
          <w:sz w:val="24"/>
        </w:rPr>
        <w:t>Zheng Wang</w:t>
      </w:r>
      <w:bookmarkStart w:id="4" w:name="OLE_LINK109"/>
      <w:r>
        <w:rPr>
          <w:sz w:val="24"/>
          <w:vertAlign w:val="superscript"/>
        </w:rPr>
        <w:t>1</w:t>
      </w:r>
      <w:bookmarkStart w:id="5" w:name="OLE_LINK31"/>
      <w:bookmarkStart w:id="6" w:name="OLE_LINK30"/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†</w:t>
      </w:r>
      <w:bookmarkEnd w:id="4"/>
      <w:bookmarkEnd w:id="5"/>
      <w:bookmarkEnd w:id="6"/>
      <w:r>
        <w:rPr>
          <w:sz w:val="24"/>
        </w:rPr>
        <w:t>, Qianqian Me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†</w:t>
      </w:r>
      <w:r>
        <w:rPr>
          <w:sz w:val="24"/>
        </w:rPr>
        <w:t>, Xi Zhu</w:t>
      </w:r>
      <w:r>
        <w:rPr>
          <w:sz w:val="24"/>
          <w:vertAlign w:val="superscript"/>
        </w:rPr>
        <w:t>1, 2</w:t>
      </w:r>
      <w:r>
        <w:rPr>
          <w:sz w:val="24"/>
        </w:rPr>
        <w:t>, Shiwei Sun</w:t>
      </w:r>
      <w:r>
        <w:rPr>
          <w:sz w:val="24"/>
          <w:vertAlign w:val="superscript"/>
        </w:rPr>
        <w:t>1</w:t>
      </w:r>
      <w:r>
        <w:rPr>
          <w:sz w:val="24"/>
        </w:rPr>
        <w:t>, Shengfeng Gao</w:t>
      </w:r>
      <w:r>
        <w:rPr>
          <w:sz w:val="24"/>
          <w:vertAlign w:val="superscript"/>
        </w:rPr>
        <w:t>1</w:t>
      </w:r>
      <w:r>
        <w:rPr>
          <w:sz w:val="24"/>
        </w:rPr>
        <w:t>, Yafeng Gou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sz w:val="24"/>
        </w:rPr>
        <w:t>&amp;</w:t>
      </w:r>
      <w:r>
        <w:rPr>
          <w:sz w:val="24"/>
        </w:rPr>
        <w:t xml:space="preserve"> Aiqin Liu</w:t>
      </w:r>
      <w:r>
        <w:rPr>
          <w:sz w:val="24"/>
          <w:vertAlign w:val="superscript"/>
        </w:rPr>
        <w:t>1, 2*</w:t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Information</w:t>
      </w:r>
      <w:r>
        <w:rPr>
          <w:b/>
          <w:sz w:val="24"/>
        </w:rPr>
        <w:t>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/>
        <w:drawing>
          <wp:inline distT="0" distB="0" distL="0" distR="0">
            <wp:extent cx="5222875" cy="3993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24"/>
        </w:rPr>
      </w:pPr>
      <w:r>
        <w:rPr>
          <w:b/>
          <w:color w:val="222222"/>
          <w:spacing w:val="2"/>
          <w:szCs w:val="21"/>
          <w:shd w:fill="FFFFFF" w:val="clear"/>
        </w:rPr>
        <w:t>Supplementary</w:t>
      </w:r>
      <w:r>
        <w:rPr>
          <w:b/>
          <w:color w:val="222222"/>
          <w:spacing w:val="2"/>
          <w:szCs w:val="21"/>
          <w:shd w:fill="FFFFFF" w:val="clear"/>
        </w:rPr>
        <w:t xml:space="preserve"> </w:t>
      </w:r>
      <w:r>
        <w:rPr>
          <w:b/>
        </w:rPr>
        <w:t xml:space="preserve">Figure 1. </w:t>
      </w:r>
      <w:r>
        <w:rPr>
          <w:sz w:val="24"/>
        </w:rPr>
        <w:t xml:space="preserve">Amplification specificity of candidate reference gene primers in qRT-PCR and RT-PCR. </w:t>
      </w:r>
      <w:r>
        <w:rPr>
          <w:b/>
          <w:sz w:val="24"/>
        </w:rPr>
        <w:t>(A)</w:t>
      </w:r>
      <w:r>
        <w:rPr>
          <w:sz w:val="24"/>
        </w:rPr>
        <w:t xml:space="preserve"> Melt curve analysis of twelve candidate genes across sixteen samples (including six tissues, six developmental stages and four sexes, respectively). </w:t>
      </w:r>
      <w:r>
        <w:rPr>
          <w:b/>
          <w:iCs/>
          <w:sz w:val="24"/>
        </w:rPr>
        <w:t>(B)</w:t>
      </w:r>
      <w:r>
        <w:rPr>
          <w:iCs/>
          <w:sz w:val="24"/>
        </w:rPr>
        <w:t xml:space="preserve"> </w:t>
      </w:r>
      <w:r>
        <w:rPr>
          <w:iCs/>
          <w:sz w:val="24"/>
        </w:rPr>
        <w:t>Cropped a</w:t>
      </w:r>
      <w:r>
        <w:rPr>
          <w:iCs/>
          <w:sz w:val="24"/>
        </w:rPr>
        <w:t xml:space="preserve">garose gel of twelve candidate genes PCR products. Lane M, DNA 2000 Marker, lane </w:t>
      </w:r>
      <w:r>
        <w:rPr>
          <w:sz w:val="24"/>
        </w:rPr>
        <w:t xml:space="preserve">1-12, </w:t>
      </w:r>
      <w:r>
        <w:rPr>
          <w:i/>
          <w:iCs/>
          <w:sz w:val="24"/>
        </w:rPr>
        <w:t>Actin</w:t>
      </w:r>
      <w:r>
        <w:rPr>
          <w:sz w:val="24"/>
        </w:rPr>
        <w:t xml:space="preserve">, </w:t>
      </w:r>
      <w:r>
        <w:rPr>
          <w:i/>
          <w:sz w:val="24"/>
        </w:rPr>
        <w:t>β-Tubulin1</w:t>
      </w:r>
      <w:r>
        <w:rPr>
          <w:sz w:val="24"/>
        </w:rPr>
        <w:t xml:space="preserve">, </w:t>
      </w:r>
      <w:r>
        <w:rPr>
          <w:i/>
          <w:sz w:val="24"/>
        </w:rPr>
        <w:t>β-Tubulin2</w:t>
      </w:r>
      <w:r>
        <w:rPr>
          <w:sz w:val="24"/>
        </w:rPr>
        <w:t xml:space="preserve">, </w:t>
      </w:r>
      <w:r>
        <w:rPr>
          <w:i/>
          <w:sz w:val="24"/>
        </w:rPr>
        <w:t>RPL13A</w:t>
      </w:r>
      <w:r>
        <w:rPr>
          <w:sz w:val="24"/>
        </w:rPr>
        <w:t xml:space="preserve">, </w:t>
      </w:r>
      <w:r>
        <w:rPr>
          <w:i/>
          <w:sz w:val="24"/>
        </w:rPr>
        <w:t>EF1</w:t>
      </w:r>
      <w:r>
        <w:rPr>
          <w:sz w:val="24"/>
        </w:rPr>
        <w:t xml:space="preserve">α, </w:t>
      </w:r>
      <w:r>
        <w:rPr>
          <w:i/>
          <w:sz w:val="24"/>
        </w:rPr>
        <w:t>RPS3A</w:t>
      </w:r>
      <w:r>
        <w:rPr>
          <w:sz w:val="24"/>
        </w:rPr>
        <w:t xml:space="preserve">, </w:t>
      </w:r>
      <w:r>
        <w:rPr>
          <w:i/>
          <w:sz w:val="24"/>
        </w:rPr>
        <w:t>GAPDH</w:t>
      </w:r>
      <w:r>
        <w:rPr>
          <w:sz w:val="24"/>
        </w:rPr>
        <w:t xml:space="preserve">, </w:t>
      </w:r>
      <w:r>
        <w:rPr>
          <w:i/>
          <w:sz w:val="24"/>
        </w:rPr>
        <w:t>18SRNA</w:t>
      </w:r>
      <w:r>
        <w:rPr>
          <w:sz w:val="24"/>
        </w:rPr>
        <w:t xml:space="preserve">, </w:t>
      </w:r>
      <w:r>
        <w:rPr>
          <w:i/>
          <w:sz w:val="24"/>
        </w:rPr>
        <w:t>G6PDH</w:t>
      </w:r>
      <w:r>
        <w:rPr>
          <w:sz w:val="24"/>
        </w:rPr>
        <w:t xml:space="preserve">, </w:t>
      </w:r>
      <w:r>
        <w:rPr>
          <w:i/>
          <w:sz w:val="24"/>
        </w:rPr>
        <w:t>EIF4A</w:t>
      </w:r>
      <w:r>
        <w:rPr>
          <w:sz w:val="24"/>
        </w:rPr>
        <w:t xml:space="preserve">, </w:t>
      </w:r>
      <w:r>
        <w:rPr>
          <w:i/>
          <w:sz w:val="24"/>
        </w:rPr>
        <w:t>TBP</w:t>
      </w:r>
      <w:r>
        <w:rPr>
          <w:sz w:val="24"/>
        </w:rPr>
        <w:t xml:space="preserve"> and </w:t>
      </w:r>
      <w:r>
        <w:rPr>
          <w:i/>
          <w:sz w:val="24"/>
        </w:rPr>
        <w:t>UBQ</w:t>
      </w:r>
      <w:r>
        <w:rPr>
          <w:iCs/>
          <w:sz w:val="24"/>
        </w:rPr>
        <w:t>.</w:t>
      </w:r>
      <w:r>
        <w:rPr>
          <w:iCs/>
          <w:sz w:val="24"/>
        </w:rPr>
        <w:t xml:space="preserve"> F</w:t>
      </w:r>
      <w:r>
        <w:rPr>
          <w:iCs/>
          <w:sz w:val="24"/>
        </w:rPr>
        <w:t xml:space="preserve">ull-length gel is presented in </w:t>
      </w:r>
      <w:bookmarkStart w:id="7" w:name="OLE_LINK58"/>
      <w:bookmarkStart w:id="8" w:name="OLE_LINK53"/>
      <w:r>
        <w:rPr>
          <w:iCs/>
          <w:sz w:val="24"/>
        </w:rPr>
        <w:t>Supplementary Figure</w:t>
      </w:r>
      <w:bookmarkEnd w:id="7"/>
      <w:bookmarkEnd w:id="8"/>
      <w:r>
        <w:rPr>
          <w:iCs/>
          <w:sz w:val="24"/>
        </w:rPr>
        <w:t xml:space="preserve"> 2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42535" cy="3107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Cs/>
          <w:sz w:val="24"/>
        </w:rPr>
      </w:pPr>
      <w:r>
        <w:rPr>
          <w:b/>
          <w:color w:val="222222"/>
          <w:spacing w:val="2"/>
          <w:szCs w:val="21"/>
          <w:shd w:fill="FFFFFF" w:val="clear"/>
        </w:rPr>
        <w:t>Supplementary</w:t>
      </w:r>
      <w:r>
        <w:rPr>
          <w:b/>
          <w:color w:val="222222"/>
          <w:spacing w:val="2"/>
          <w:szCs w:val="21"/>
          <w:shd w:fill="FFFFFF" w:val="clear"/>
        </w:rPr>
        <w:t xml:space="preserve"> </w:t>
      </w:r>
      <w:r>
        <w:rPr>
          <w:b/>
        </w:rPr>
        <w:t xml:space="preserve">Figure 2. </w:t>
      </w:r>
      <w:r>
        <w:rPr>
          <w:iCs/>
          <w:sz w:val="24"/>
        </w:rPr>
        <w:t>F</w:t>
      </w:r>
      <w:r>
        <w:rPr>
          <w:iCs/>
          <w:sz w:val="24"/>
        </w:rPr>
        <w:t xml:space="preserve">ull-length gel of twelve candidate genes PCR products. Lane M, DNA 2000 Marker, lane </w:t>
      </w:r>
      <w:r>
        <w:rPr>
          <w:sz w:val="24"/>
        </w:rPr>
        <w:t xml:space="preserve">1-12, </w:t>
      </w:r>
      <w:r>
        <w:rPr>
          <w:i/>
          <w:iCs/>
          <w:sz w:val="24"/>
        </w:rPr>
        <w:t>Actin</w:t>
      </w:r>
      <w:r>
        <w:rPr>
          <w:sz w:val="24"/>
        </w:rPr>
        <w:t xml:space="preserve">, </w:t>
      </w:r>
      <w:r>
        <w:rPr>
          <w:i/>
          <w:sz w:val="24"/>
        </w:rPr>
        <w:t>β-Tubulin1</w:t>
      </w:r>
      <w:r>
        <w:rPr>
          <w:sz w:val="24"/>
        </w:rPr>
        <w:t xml:space="preserve">, </w:t>
      </w:r>
      <w:r>
        <w:rPr>
          <w:i/>
          <w:sz w:val="24"/>
        </w:rPr>
        <w:t>β-Tubulin2</w:t>
      </w:r>
      <w:r>
        <w:rPr>
          <w:sz w:val="24"/>
        </w:rPr>
        <w:t xml:space="preserve">, </w:t>
      </w:r>
      <w:r>
        <w:rPr>
          <w:i/>
          <w:sz w:val="24"/>
        </w:rPr>
        <w:t>RPL13A</w:t>
      </w:r>
      <w:r>
        <w:rPr>
          <w:sz w:val="24"/>
        </w:rPr>
        <w:t xml:space="preserve">, </w:t>
      </w:r>
      <w:r>
        <w:rPr>
          <w:i/>
          <w:sz w:val="24"/>
        </w:rPr>
        <w:t>EF1</w:t>
      </w:r>
      <w:r>
        <w:rPr>
          <w:sz w:val="24"/>
        </w:rPr>
        <w:t xml:space="preserve">α, </w:t>
      </w:r>
      <w:r>
        <w:rPr>
          <w:i/>
          <w:sz w:val="24"/>
        </w:rPr>
        <w:t>RPS3A</w:t>
      </w:r>
      <w:r>
        <w:rPr>
          <w:sz w:val="24"/>
        </w:rPr>
        <w:t xml:space="preserve">, </w:t>
      </w:r>
      <w:r>
        <w:rPr>
          <w:i/>
          <w:sz w:val="24"/>
        </w:rPr>
        <w:t>GAPDH</w:t>
      </w:r>
      <w:r>
        <w:rPr>
          <w:sz w:val="24"/>
        </w:rPr>
        <w:t xml:space="preserve">, </w:t>
      </w:r>
      <w:r>
        <w:rPr>
          <w:i/>
          <w:sz w:val="24"/>
        </w:rPr>
        <w:t>18SRNA</w:t>
      </w:r>
      <w:r>
        <w:rPr>
          <w:sz w:val="24"/>
        </w:rPr>
        <w:t xml:space="preserve">, </w:t>
      </w:r>
      <w:r>
        <w:rPr>
          <w:i/>
          <w:sz w:val="24"/>
        </w:rPr>
        <w:t>G6PDH</w:t>
      </w:r>
      <w:r>
        <w:rPr>
          <w:sz w:val="24"/>
        </w:rPr>
        <w:t xml:space="preserve">, </w:t>
      </w:r>
      <w:r>
        <w:rPr>
          <w:i/>
          <w:sz w:val="24"/>
        </w:rPr>
        <w:t>EIF4A</w:t>
      </w:r>
      <w:r>
        <w:rPr>
          <w:sz w:val="24"/>
        </w:rPr>
        <w:t xml:space="preserve">, </w:t>
      </w:r>
      <w:r>
        <w:rPr>
          <w:i/>
          <w:sz w:val="24"/>
        </w:rPr>
        <w:t>TBP</w:t>
      </w:r>
      <w:r>
        <w:rPr>
          <w:sz w:val="24"/>
        </w:rPr>
        <w:t xml:space="preserve"> and </w:t>
      </w:r>
      <w:r>
        <w:rPr>
          <w:i/>
          <w:sz w:val="24"/>
        </w:rPr>
        <w:t>UBQ</w:t>
      </w:r>
      <w:r>
        <w:rPr>
          <w:iCs/>
          <w:sz w:val="24"/>
        </w:rPr>
        <w:t>.</w:t>
      </w:r>
    </w:p>
    <w:p>
      <w:pPr>
        <w:pStyle w:val="Normal"/>
        <w:rPr>
          <w:b/>
          <w:b/>
          <w:iCs/>
          <w:sz w:val="24"/>
        </w:rPr>
      </w:pPr>
      <w:r>
        <w:rPr>
          <w:b/>
          <w:iCs/>
          <w:sz w:val="24"/>
        </w:rPr>
      </w:r>
    </w:p>
    <w:p>
      <w:pPr>
        <w:pStyle w:val="Normal"/>
        <w:jc w:val="center"/>
        <w:rPr/>
      </w:pPr>
      <w:r>
        <w:rPr>
          <w:b/>
          <w:color w:val="222222"/>
          <w:spacing w:val="2"/>
          <w:szCs w:val="21"/>
          <w:shd w:fill="FFFFFF" w:val="clear"/>
        </w:rPr>
        <w:t>Supplementary Table 1. Sequence data of twelve candidate genes and one target gene</w:t>
      </w:r>
    </w:p>
    <w:tbl>
      <w:tblPr>
        <w:tblW w:w="9530" w:type="dxa"/>
        <w:jc w:val="center"/>
        <w:tblInd w:w="0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737"/>
        <w:gridCol w:w="720"/>
        <w:gridCol w:w="8073"/>
      </w:tblGrid>
      <w:tr>
        <w:trPr/>
        <w:tc>
          <w:tcPr>
            <w:tcW w:w="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ength (bp)</w:t>
            </w:r>
          </w:p>
        </w:tc>
        <w:tc>
          <w:tcPr>
            <w:tcW w:w="8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</w:rPr>
              <w:t>artial sequence</w:t>
            </w:r>
          </w:p>
        </w:tc>
      </w:tr>
      <w:tr>
        <w:trPr/>
        <w:tc>
          <w:tcPr>
            <w:tcW w:w="9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5"/>
                <w:szCs w:val="15"/>
              </w:rPr>
              <w:t>C</w:t>
            </w:r>
            <w:r>
              <w:rPr>
                <w:b/>
                <w:sz w:val="15"/>
                <w:szCs w:val="15"/>
              </w:rPr>
              <w:t>andidate reference genes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8</w:t>
            </w:r>
          </w:p>
        </w:tc>
        <w:tc>
          <w:tcPr>
            <w:tcW w:w="8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ACACAGATCATGTTCGAGACCTTCAACACACCCGCCATGTACGTGGCCATCCAGGCTGTGCTGTCCCTGTACGCGTCCGGTCGTACCACCGGTATCGTGCTGGACTCCGGCGACGGTGTGTCCCACACAGTGCCCATCTACGAGGGCTACGCCCTGCCGCACGCCATCCTCCGTCTGGACTTGGCCGGCCGTGACCTCACAGACTACCTGATGAAGATCCTCACCGAGCGTGGTTACTCATTCACCACCACCGCTGAGCGTGAAATCGTCCGTGACATCAAGGAGAAGCTCTGCTATGTCGCCCTCGACTTCGAGCAGGAGATGGCCACCGCCGCCGCCTCCACCTCCCTCGAGAAGTCCTACGAGCTTCCCGACGGTCAGGTCATCACCATCGGTAACGAGAGGTTCCGTTGCCCCGAAGCCCTGTTCCAGCCTTCCTTCCTGGGTATGGAATCTTGCGGTATC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β-Tubulin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AGAGAAATCGTTCACCTTCAGGCTGGACAGTGCGGTAACCAAATCGGAGCCAAATTTTGGGAAATTATTTCTGACGAACATGGTATAGATCCTACTGGCGCTTATCATGGTGATTCCGATCTCCAGCTTGAAAGGATCAATGTATATTACAATGAAGCATCAGGTAATGGCAACTATGTACCTCGAGCGATTCTCGTCGATTTGGAACCTGGCACAATGGATTCTGTTCGTTCTGGACCTTTTGGCCAAATTTTCAGACCAGACAATTTCGTATTTGGTCAGTCAGGCGCTGGCAACAATTGGGCTAAGGGACATTACACCGAAGGAGCTGAGTTGGTCGATGCAGTTTTAGATGTAGTTCGAAAGGAAGCCGAAGGTTGCGACTGCTTGCAGGGATTCCAATTGACTCATTCTCTCGGAGGCGGTACCGGATCTGGAATGGGAACCCTTCTTATCTCCAAAATTCGAGAAGAATATCCTGATCGTATCATGAACACTTACTCTGTCGTACCATCTCCCAAGGTGTCAGATACAGTAGTTGAACCATACAATGCCACTCTCTCTGTTCACCAACTTGTTGAAAACACTGACGAAACCTACTGTATTGACAATGAAGCTTTGTATGACATTTGTTTCCGCACATTGAAGCTTTCAACTCCCACTTATGGTGATCTTAATCATTTGGTTTCGTTAACTATGTCTGGAGTCACCACTTGTCTGAGATTCCCAGGTCAGTTGAACGCCGATCTTCGAAAATTGGCCGTCAATATGGTTCCATTCCCTCGACTTCACTTCTTCATGCCAGGTTTTGCACCACTCACCTCACGCGGATCTCAGCAATATCGAGCGCTCTCAGTTCCAGAGCTAACTGCTCAAATGTTTGACTCCAAAAACATGATGGCTGCCTGTGATCCTCGCCACGGACGTTACCTTACAGTTGCTGCTATTTTCAGGGGACGAATGTCGATGAAGGAAGTTGACGAGCAAATGCTTAATATTCAGAACAAAAATTCTTCGTATTTCGTCGAATGGATTCCCAACAATGTTAAGACGGCTGTGTGCGACATTCCACCGCGAGGACTGAAAATGTCAGCCACTTTCATCGGAAATTCTACTGCCATTCAGGAGCTGTTCAAGAGAATTTCTGAGCAATTCACTGCCATGTTCCGTCGAAAGGCTTTCCTCCATTGGTATACTGGTGAAGGTATGGACGAAATGGAATTCACCGAAGCCGAGTCGAACATGAACGATTTGGTTTCTGAGTATCAACAATACCAAGAGGCCACTGCGGACGAAGACGCCGAATTCGACGAAGAACAAGAGCAAGAAGTAGAAAAT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β-Tubulin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0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AGGGAAATCGTGCACATTCAAGCCGGCCAATGCGGCAACCAAATCGGAGCTAAGTTTTGGGAAATCATTTCCGATGAACACGGTATCGACCCGACCGGAGCCTATCACGGCGATTCTGACCTCCAACTCGAAAGGATCAACGTCTACTATAACGAAGCTTCAGGAAAAGGAGGCGGCAAATATGTTCCCCGCGCCATTTTGGTTGATCTGGAACCCGGCACAATGGATTCCGTCAGGTCCGGCCCATTCGGTCAAATATTTAGGCCCGACAATTTCGTTTTTGGACAATCCGGCGCTGGTAATAACTGGGCTAAAGGACATTACACCGAAGGTGCTGAATTAGTCGATTCCGTCCTCGATGTCGTTAGGAAAGAAGCTGAAAGCTGCGATTGCCTACAAGGATTCCAGCTTACTCATTCGCTCGGAGGTGGCACTGGATCCGGTATGGGCACTTTACTCATTTCGAAAATCCGCGAAGAATACCCAGACAGGATCATGAACACCTACTCTGTCGTTCCCTCGCCAAAGGTCTCGGATACTGTCGTCGAACCGTACAACGCCACACTTTCCGTCCATCAACTCGTCGAAAACACGGACGAAACATACTGTATTGACAACGAAGCTCTCTACGACATCTGTTTCAGAACGCTCAAACTTTCAACCCCCACATACGGCGATCTTAACCATCTCGTATCACTCACCATGTCGGGCGTCACCACCTGCCTTAGGTTCCCTGGTCAATTGAATGCCGATCTCCGTAAATTGGCCGTCAACATGGTTCCCTTCCCACGTCTCCACTTCTTCATGCCTGGATTCGCTCCACTCACGTCAAGAGGATCTCAACAGTACAGAGCTCTCACTGTGCCAGAACTGACTCAGCAAATGTTCGACGCCAAGAACATGATGGCCGCCTGCGACCCAAGACACGGACGCTACCTCACAGTCGCCGCTATTTTCAGAGGGCGCATGTCGATGAAAGAAGTCGACGAACAAATGTTGAACATTCAAAACAAAAATAGCTCCTACTTCGTCGAATGGATTCCCAATAACGTTAAAACCGCCGTCTGCGACATCCCGCCCCGAGGTCTCAAAATGGCAGCCACTTTCATCGGAAATTCGACCGCCATTCAAGAATTATTCAAGAGAATTTCCGAACAATTTACCGCCATGTTCAGGCGAAAGGCTTTCTTGCATTGGTACACCGGAGAAGGTATGGATGAAATGGAATTCACCGAAGCCGAATCAAACATGAACGATCTTGTATCAGAATATCAGCAGTACCAGGAAGCGACTGCTGACGAAGACGCCGAATTCGACGACCAAGAACACGAAGTTGACGAAAAC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L1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ACGGGGTTCAGCGACAAGCCTTTGCTTATTGACGGCAAAGGCCACCTTTTGGGCCGTTTGGCTTCCATCGTGGCCAAAGCTGCTCTCAACGGCAACAGAGTCGTTGTTGTCAGATGTGAACAAATCAACATTTCTGGAAATTTCTTCAGGAGTAAATTGAAGTATTTGGCGTTCTTGAGGAAACGTTGCAATGTCAACCCAGCTCGAGGCCCCTTCCATTTCAGAGCTCCAAGCAAAATTCTTCACAGAACCATCCGAGGTATGGTTCCACACAAAATCGAAAGGGGAAAGGCCGCTTTGAGAAGGATAAAATTGTTCGAGGGGTGCCCGCCTCCTTACGACAAAAGGAAAAGGTTGGTTGTCCCCAGCGCTATGCGAGTCCTCTGTTTGAAACCAGGGCGTGCCTACTGTCATCTTGGTCGTCTTTCTGCCGAAGTCGGATGGAAATATAAGGACGTCGTCAGAGCTCTTGAAACCAAGAGGAAGGTTCGCGCTGTACTTGATATTCGCAAGAGAAACGGTCTTAAGAAACTGACTAAAAAGGCTGGAGAAAAAGTCAGCAAAGCTTCCGCTCAATATACGGCGGTCATCAACTCGTATGGATACCGA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α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9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GTAAAGAAAAGATTCATATTAACATCGTCGTCATCGGTCACGTCGACTCTGGTAAATCCACGACGACCGGACATTTGATCTACAAATGCGGTGGTATCGACAAACGTACGATCGAAAAATTCGAGAAGGAAGCCCAAGAAATGGGCAAAGGTTCCTTCAAGTACGCTTGGGTCTTGGACAAATTGAAGGCCGAACGTGAACGTGGTATCACCATCGATATTGCCCTGTGGAAGTTCGAAACTGCCAAATACTACGTAACCATCATTGATGCTCCCGGACACAGGGATTTCATCAAAAACATGATTACCGGAACCTCACAGGCCGATTGTGCTGTGTTGATCGTTGCTGCTGGTACTGGTGAATTCGAAGCTGGTATCTCCAAGAACGGACAAACTCGTGAGCACGCTCTCCTCGCTTTCACGCTTGGAGTCAAGCAGCTCATCGTTGGTGTCAACAAGATGGACTCCACTGAACCTGCTTACAGCGAGTCTCGATTCGAAGAAATCAAGAAGGAAGTCTCTTCTTACATCAAGAAGATCGGTTACAATCCCGCCGCTGTCGCTTTCGTTCCAATCTCTGGTTGGCACGGAGACAACATGTTGGAGCCCTCCGACAAGATGCCCTGGTTCAAGGGGTGGGCCATCGAAAGGAAAGAAGGCAAAGCCGACGGCAAATGCCTTATCGAAGCTTTGGACGCCATCTTGCCCCCGTCTCGTCCCACCGACAAGGCTTTGAGGCTTCCACTTCAGGATGTGTACAAAATCGGTGGTATTGGAACTGTCCCAGTCGGTCGTGTTGAGACTGGTGTTCTCAAGCCTGGTATGGTCGTCACTTTCGCCCCGGTCAACTTGACCACTGAAGTCAAGTCCGTTGAAATGCACCACGAAGCTTTGCAAGAAGCCGTGCCCGGAGACAACGTTGGTTTCAACGTCAAGAACGTCTCTGTCAAGGAATTGCGTCGTGGTTATGTCGCCGGTGATTCCAAAGCCTCTCCTCCTAAGGCTGCTGCTGATTTCACCGCTCAGGTTATTGTCCTCAACCATCCTGGACAAATCGCTAATGGGTACACTCCAGTTTTGGATTGCCACACTGCCCATATTGCTTGCAAATTCGCTGACATCAAAGAAAAATGCGACCGTCGTACTGGTCAGACCACTGAGCAGAACCCCAAGTCCATCAAGTCCGGTGACGCTGCTATCATCAATCTCATTCCGACTAAACCTATGTGCGTTGAATCCTTCCAGGAGTTCCCTCCTCTTGGACGTTTCGCCGTTCGTGACATGAGACAAACTGTTGCCGTAGGTGTTATCAAGAGCGTCACCAATAAAGACATTTCCACTGGCAAAGTAACGAAGGCCGCCGAAAAGGCCCAAAAGAAGAAA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9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CTGTCGGTAAAAATAAAGGGCTTTCCAAAGGAGGAAAGAAAGGAGTTAAGAAGAAGGTAGTGGATCCCTTCACCCGTAAAGATTGGTACGATGTCAAAGCTCCTTCAATGTTCAAGAAACGTCAGGTCGGCAAAACCCTCGTTAACCGAACTCAAGGCACAAAGATCGCCTCTGAAGGGTTAAAGGGCCGTGTTTTTGAAGTGTCTCTCGCCGACATTCAAGAAGACACCGATGCCGAAAGGTCGTTCAGAAAGTTCAGACTGATCGCCGAAGATGTTCAAGCTCGTAATGTCCTTACCAATTTCCACGGAATGGATTTGACAACAGACAAGCTTCGCAGCATGGTGAAAAAGTGGCAGACGTTGATTGAAGCCAACGTTGACGTCAAAACCACCGATGGCTACCTGTTGAGGGTTTTCTGCATAGGCTTCACCAACAAAGATCAGTTGTCTCAACGGAAAACTTGTTACGCTCAACACAACCAGGTTCGAGCGATTAGACGAAAAATGGTTGATGACATAACTTCAAACATTGTCAACATCGATTTGAAAGGAGTTGTTGAGAAATTGATCCCAGATTCAATCGCCAAGGACATTGAAAAACATTGTCAAGGCATCTATCCATTGCACGACGTCTACATCCGAAAGGTGAAAGTACTCAAGAAGCCGAGGTTCGAACTTAGCAAACTCCTCGAACTTCATGGAGATGGTAAAGGCAGTGATGAGCCTGGCGCTAAAGTAACGAGAACCGATGCCTACGAACCTCCAGTTCAGGAATCTGTT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TCTAAAATTGGAATCAATGGATTCGGTCGTATCGGCCGCCTCGTTTTGAGGGCTTCCGTTGACAAAGGAGCCGAGGTGGTTGCCATCAATGACCCCTTTTTGGGCGTTGATTACATGGCCTACCTTTTGAAGTACGACTCAACTCACGGTCGCTTCAAGGGCAAGGTTGACATTGAAGGCGATTGTCTCGTTGTCAACGGAAAGAAAATCGCCGTTTTCCAAGAACGTGATCCCAAAGCCATCCCATGGGGCAAATCTGGCGCTGAATATGTCGTCGAATCGACTGGTGTTTTCACCACCATTGAAAAAGCCAAGGCTCATTTGGATGGAGGAGCTAAAAAAGTAATCATCTCCGCTCCATCAGCCGACGCGCCAATGTTCGTCGTTGGTGTCAATTTGGATGCTTACGATCCATCGATGACCGTCGTTTCAAACGCCTCTTGCACCACCAACTGCCTCGCTCCTTTGGCCAAAGTTATCGACGACAATTTCGGTATTGAAGAAGGCTTGATGACCACTGTTCACGCCGTCACAGCCACTCAAAAAACTGTCGACGGACCTTCTGGAAAGTTGTGGAGAGATGGACGTGGAGCCGGGCAAAACATCATTCCCGCCGCTACCGGTGCCGCTAAAGCTGTCGGCAAAGTCATCCCCAAGTTGAACGGCAAATTGACCGGTATGGCCTTCAGAGTGCCTGTACCCAACGTATCTGTCGTCGATCTCACAGTCAGGTTGTCCAAAGAGGCTACTTACGATGACATCAAGAAGAAGGTCAAGGAAGCGTCCGAAGGTCCTCTCAAGGGAATTTTGGGTTACACCGACGATCAAGTAGTAAGCGCCGATTTCATTGGAGACACCAACAGCTCGATTTTCGACGCTCAAGCGGGAATCCCATTGAACAACAAATTCGTGAAACTTGTTTCCTGGTATGACAACGAATTTGGATACTCCAACCGAGTTGTCGACCTCATCAAGTACATGCAAACCAAGGACAAA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TCGGGAAGAAGGCCGGAACATCAGGCGCCTCCTGATATATTTTACAACGAGATCGAAGCACGAAAATACACTTCAAATTCTCGAATTATCGATATACAAGTGCAAATGAGCGAACGGGCTTTAGAATTACTGTGCCTTCCCGAAGACGAATCCTGTCTACTTCTCGATCTCGGATGCGGTTCAGGTTTGAGCGGTTCGGTTTTAGAAGAAAACGGTCACGTTTGGGTTGGAATGGACATTTCACAAGCGATGTTGAACGTTGCTGTCGAACGAGGAGTCGAAGGAGATTTAGTTTTGTCGGACCTTGGTCAAGGTGTACCTTTTCGAGCAGGTATGTTTGACGGAGCCATAAGCGTTTCCGCAATACAATGGTTGTGCAATTGCGACAAAAAGGATCACAACCCTGTCAAAAGGCTTGGCGCTTTTTTCTCATTGTTGTACACGTCGTTGTCTAGATGCGCCAGAGCTGTTTTTCAATTTTATCCGGAATCCCCGAGCCAGGTGGAGCTGATAACGACTCAAGCGACCAAAGCCGGTTTTTACGGCGGCCTCGTCGTTGATTATCCGAATTCGACAAAAGCGAAGAAATATTTTCTAGTTTTGATGACCGGACAAAGCGTCGCTCTTCCGAAAGCGTTGGGCGCTGAAAACGAAGAGGAATCTCGGGTTCAATACGGAAAACAAAGGTTAACGTATAAACAGATGAAAGGGAAGTCTTTGAAAAAGAGTAGAGATTGGATTTTGGAAAAGAAAGAACGAAGAAAACGACAAGGGTTGGAAGTGAGAGCGAATTCGAAATTCACAGGGAGAAGGCGATGCGGAAAACTTTG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6P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GTCCATTTGTTCCGGATAATGTTGAGAGCAGCCTGACGCTCATCAGGAAGTCTCTTAGGAATCAAACCATAATGACGGAAGGAGCGATGTTCGAAGGCAATGCCTTCCATACGTTCATCATTATGGGAGCGTCGGGCGATCTGGCGAAAAAGAAAACTTATCCGACGGTTTGGTGGTTGTATCGCGACGGCCTGCTACCCAATAACATAGTCTTTGTCGGCTATGCTCGAAGTACTCTGACCATCGACGAATTGAAAGAACGCGTTCGACCTTACATGAAGGTACAACCTGACGAAGAACAAAAATACGAAGATTTTTGGAAATTGAACCATTACGTCAGCGGTACTTACACGTCGCGAACGGATTTTGAGCTTTTAAACCAAAAATTGTCGTCCCATGAGCCTGCGGCAGGTGCTAACAGAATTTTTTACCTTGCATTGCCTCCTTCTGTTTTTGAAATCGTAACCACAAATTTACGTAACACCTGCATGTCACCCAAGAGGTGGACCAGAATAATCATCGAAAAGCCCTTCGGCCGAGATTCAGATACCTCTCAAAGATTGTCCGATCATCTTGCCAGTTTATTCAAAGAAGAACAATTGTATCGTATCGACCATTATTTGGGAAAGGAAATGGTTCAAAACCTTATGATTCTGAGATTTGCCAATGCGATATTTAGCCCAACGTGGAATCGTCTGCATATAGCGTCCGTTCAAATTTCCTTCAAAGAGCCCTTCGGAACTGAAGGAAGAGGAGGTTATTTCAACGAATTCGGTATCATTCGAGACGTCATGCAAAATCATTTGATGCAAATACTTACTTTGGTCGCTATGGAAAAGCCAGCCTCGATCCATCCTGATGATATTCGCAATGAGAAAGTCAAAGTTCTCAAGTGCATCAAACCTCTACATGTGGACGACGTGGTTCTCGGCCAATATGTGGGAAATCCTGACGGCGAAGGGGACGCCAAAATTGGTTACTTGGACGATCCTACAGTGCCCAGTGGATCTACGACTCCCACGTTTTGTACAGCCATTCTGAAAATTGACAACGAACGTTGGGAAGGCGTTCCTTTCATTTTGAGATGCGGGAAAGCGTTGAACGAAAGGAAAGCCGAAATTAGGATTCAGTATCAGGACGTGCCCGGAGATATTTTTGGTGGAAAATGCAAAAGGAACGAACTAGTGATAAGAGTGCAACCCGGAGAAGCTGTTTACATCAAAATGATGACGAAAACGCCTGGAATGTCCTTTGACATGGAAGAAACCGAATTAGACCTCACCTACGGCAGTAGATACAAGGACGTTAAATTGCCAGACGCCTACGAACGCCTGATTCTTGATGTGTTCTGCGGTTCTCAAATGCACTTTGTGCGGTCAGACGAATTAGCTGAAGCTTGGAGGATATTCACTCCTCTTCTCCATCAATTAGAAATTGAAAATATTCGTCCCATCCCTTATGTGTACGGCTCGCGAGGACCCAACGAAGGCGATGAAATAACGAAAAACGCCAATTTCAAATATTATGGTTCCTACAAATGGGTTGAACCCTCCAAA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4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TCGGTAAATTCCTCAGACAAAAGAGAGGACTGGGACGATGGTTCGAAACATGCCGAGAAAGAGTCGCTTCATGGCGGCCCTCCCGGTATGGATCCTGACGGTATCATCGAGACCACATGGGATGAGGTTGTCGACAATTTTGACGACATGAACCTCAAAGAAGAACTCCTGAGAGGTATTTACGCTTACGGTTTTGAAAGACCTTCCGCTATTCAGCAACGCGCTATTATTCCCTGCATCAAGGGACTTGACGTCATTGCTCAGGCCCAATCAGGTACTGGCAAAACTGCTACATTTTCAATTTCCATACTTCAGCAGATTGATACTAACTTGCGAGAATGTCAAGCTCTTATTCTCGCTCCTACAAGAGAATTGGCCCAGCAGATCCAAAAAGTCGTTTACACTTTGGGAGATTTCATGGGCGCAATGTGCCACGCGTGTATCGGAGGCACCAACATTAGAGAAGACATACGTAAACTCGAGCAAGGAGTTCATGTTTTGGTCGGAACTCCGGGAAGAGTTTTAGATATGATCTCCAGACGAGCGTTGAAAACTAACACTATCAGGATATTCGTCCTAGATGAGGCCGATGAAATGTTGTCGCGAGGGTTCAAAGATCAAATCCACGATGTATTCAGAAGTCTTCCTCATCAAGTGCAGGTCATTTTACTTTCCGCAACAATCCCTAGTGACGTTCTTGAAGTCACTAATTGTTTTATGAGACAACCGATTCAGATTTTGGTGAAGAAAGAAGAGCTGACACTTGAAGGTATCAAACAATTTTACGTATCTGTAGAAAAAGAAGAGTGGAAACTTGATACCCTTTGCGATTTGTACGATACACTTAGTATCACTCAAGCTGTGATTTTCTGCAACACACGGCGTAAGGTCGACTGGCTTACTGAAAGTATGCACGGCCGTGATTTTACGGTGTCCGCTATGCATGGCGACATGGGTCAAAAAGAACGCGATTTGATTATGAAAGCGTTCAGAACTGGATCGAGCCGTGTTCTAATCACGACCGATCTTCTCGCTCGTGGTATCGATGTCCAACAAGTTTCCCTAGTTATCAACTACGATTTACCTTCGAATCTAGAAAATTACATTCACAGAATCGGGCGAGGTGGACGTTTTGGTCGTAAAGGAGTTGCCATTAATTTTGTCACTGAAGATGACAGAAAGACTCTCCAGGAAATTCAAAAATACTACAATACCGTCATAGAAGAAATGCCAATGAACGTTGCAGATTTATTCTACTAA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9</w:t>
            </w:r>
          </w:p>
        </w:tc>
        <w:tc>
          <w:tcPr>
            <w:tcW w:w="807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ATCATATGCTTCCAAGTCCGGGATTCAGCATCCCCAGCATCGGTACTCCGTTGCACCAGCCGGAGGAAGATCAACAAATTTTACCGCTGGCTCAACAGCAACAACAGCAAATCCCTCCGTTGCTTCCTCTACAATCATCGTCTATGACTCCCCATAAAACCATGAACGCTTACGCGCCGATGGGATTTTCCACTCCACAGAGCATGATGCACCCTCAAACCCCACAAGCTCTCATGTCTCCTATGGTGAATCGAATGGATCAAAGTCACACGCCCAACGTTCTACCTCCGACGACTCCGGCTCCAATGACACCGATGACGCCTTCGGGCGAACCCAGTTCGATTCCCCAATTGCAAAATATCGTCTCCACTGTCAATTTGGGTTGTAAATTGGATTTGAAAAGGATAGCGCTACACGCGCGAAATGCCGAATACAATCCGAAACGTTTTGCCGCCGTCATAATGCGAATTCGCGAACCACGGACGACCGCGTTGATATTCAGCTCTGGTAAAATGGTTTGTACGGGAGCCAAAAGCGAAGATGATTCTCGTTTGGCTGCTCGAAAATACGCTCGAATTATTCAAAAACTCGGATTTTCCGCGAAATTTTTAGATTTCAAAGTTCAAAATATGGTGGGAAGCTGCGACGTCAAATTTCCCATCCGTTTGGAAGGTTTGGTTCTGACTCACGGTCAATTCAGCAGCTACGAACCCGAACTATTTCCCGGACTCATTTACCGAATGGTCAAACCTAGAATTGTTCTGCTCATATTCGTTTCTGGCAAAGTGGTTTTGACTGGTGCTAAAGTTCGCACAGAAATTTACGAAGCGTTCGACAATATTTACCCTATTTTGAAAAGTTTCAAGAAACAGTGA</w:t>
            </w:r>
          </w:p>
        </w:tc>
      </w:tr>
      <w:tr>
        <w:trPr/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0</w:t>
            </w:r>
          </w:p>
        </w:tc>
        <w:tc>
          <w:tcPr>
            <w:tcW w:w="8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CTGGATCCGCTCTCAGACGATTAATGGCTGAATATAAGCAGCTCACGTTAAATCCTCCCGAAGGTATTTTAGCGGGTCCCGTCAACGAAGAAAATTTCTTCGAATGGGAAGCGTTAATAACAGGCCCCGAAGGGACGTGTTTCGAAGGTGGTGTATTCCCAACAAAATTGACGTTTCCTCCGGATTATCCGCTGAGCCCTCCTAAAATGCAATTTACCTGTGATATGTTCCATCCTAATATATACGCCGATGGCCGAGTCTGTATTTCCATTCTTCATGCTCCTGGAGATGATCCCATGGGTTATGAGTCAAGCGCTGAACGATGGAGCCCTGTGCAGAGCGTGGAAAAAATTCTCTTATCAGTTGTCAGCATGTTGGCAGAACCAAACGACGAAAGTGGCGCTAATGTCGACGCGGCAAAAATGTGGCGTGAAAACCGCGAAGAATTTAACCAAGTGGCGGAAAGTATCGTTCGTAAAACTTTGGGTATTCCTGACAACGTTTAA</w:t>
            </w:r>
          </w:p>
        </w:tc>
      </w:tr>
      <w:tr>
        <w:trPr/>
        <w:tc>
          <w:tcPr>
            <w:tcW w:w="9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5"/>
                <w:szCs w:val="15"/>
              </w:rPr>
              <w:t>T</w:t>
            </w:r>
            <w:r>
              <w:rPr>
                <w:b/>
                <w:sz w:val="15"/>
                <w:szCs w:val="15"/>
              </w:rPr>
              <w:t>arget gene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BP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</w:t>
            </w:r>
          </w:p>
        </w:tc>
        <w:tc>
          <w:tcPr>
            <w:tcW w:w="80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GGTTCTCATAGACGGGAAGTCAAGTGTACCTTGGCTCGTAGTGGCTCTCATTGGAGGTTTTCTCGTTGTCCATATAGAATCCAAGGGCTTCACGGAGGAACAGAAAGAAGAATTTGTCAAAGTCATGAAAGAATGTGCAGCGGAGTCGAAGATACCCGAAGCCGAATTTGAAGCGATGACTTCCGAAAGAAAACCTCCAGTGTCGAAAGAAGGAGAGTGTTTCGTCAAATGTATCATGGAAAAAAATGATGTCATTGCGAATAACGAAGTGAATAAAGTGGGCGTAGCTGCGACTCTTGAAGAAATGATTGAAGACAAACCAAAACTAGCGAAGGCCAAAGAAATTCTCGAAGAGTGTACAAAATCAGTCGAGCCACTTGCTAAGGGAGACTCGTGCGAATTTGCTGCGAAATTTGGCGGATGCGTACACTCAAAATTGAAAGATAGCGGTATCATCGGGCCAAAGTTTTA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  <w:color w:val="222222"/>
          <w:spacing w:val="2"/>
          <w:szCs w:val="21"/>
          <w:shd w:fill="FFFFFF" w:val="clear"/>
        </w:rPr>
        <w:t xml:space="preserve">Supplementary Table 2. </w:t>
      </w:r>
      <w:r>
        <w:rPr>
          <w:color w:val="222222"/>
          <w:spacing w:val="2"/>
          <w:szCs w:val="21"/>
          <w:shd w:fill="FFFFFF" w:val="clear"/>
        </w:rPr>
        <w:t>Raw Ct values of twelve candidate genes in different treatments</w:t>
      </w:r>
    </w:p>
    <w:tbl>
      <w:tblPr>
        <w:tblW w:w="9265" w:type="dxa"/>
        <w:jc w:val="center"/>
        <w:tblInd w:w="0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792"/>
        <w:gridCol w:w="792"/>
        <w:gridCol w:w="624"/>
        <w:gridCol w:w="720"/>
        <w:gridCol w:w="720"/>
        <w:gridCol w:w="624"/>
        <w:gridCol w:w="624"/>
        <w:gridCol w:w="625"/>
        <w:gridCol w:w="633"/>
        <w:gridCol w:w="632"/>
        <w:gridCol w:w="632"/>
        <w:gridCol w:w="623"/>
        <w:gridCol w:w="610"/>
        <w:gridCol w:w="614"/>
      </w:tblGrid>
      <w:tr>
        <w:trPr/>
        <w:tc>
          <w:tcPr>
            <w:tcW w:w="158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ifferent treatment</w:t>
            </w:r>
          </w:p>
        </w:tc>
        <w:tc>
          <w:tcPr>
            <w:tcW w:w="7681" w:type="dxa"/>
            <w:gridSpan w:val="1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aw</w:t>
            </w:r>
            <w:r>
              <w:rPr>
                <w:b/>
                <w:sz w:val="15"/>
                <w:szCs w:val="15"/>
              </w:rPr>
              <w:t xml:space="preserve"> Ct values</w:t>
            </w:r>
          </w:p>
        </w:tc>
      </w:tr>
      <w:tr>
        <w:trPr/>
        <w:tc>
          <w:tcPr>
            <w:tcW w:w="158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β-tub</w:t>
            </w:r>
            <w:r>
              <w:rPr>
                <w:i/>
                <w:sz w:val="15"/>
                <w:szCs w:val="15"/>
              </w:rPr>
              <w:t>u</w:t>
            </w:r>
            <w:r>
              <w:rPr>
                <w:i/>
                <w:sz w:val="15"/>
                <w:szCs w:val="15"/>
              </w:rPr>
              <w:t>lin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5"/>
                <w:szCs w:val="15"/>
              </w:rPr>
              <w:t>β-tub</w:t>
            </w:r>
            <w:r>
              <w:rPr>
                <w:i/>
                <w:sz w:val="15"/>
                <w:szCs w:val="15"/>
              </w:rPr>
              <w:t>u</w:t>
            </w:r>
            <w:r>
              <w:rPr>
                <w:i/>
                <w:sz w:val="15"/>
                <w:szCs w:val="15"/>
              </w:rPr>
              <w:t>lin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L13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α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3A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NA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6PDH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4A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</w:tr>
      <w:tr>
        <w:trPr/>
        <w:tc>
          <w:tcPr>
            <w:tcW w:w="7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velopmental stages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15"/>
                <w:szCs w:val="15"/>
              </w:rPr>
              <w:t>1</w:t>
            </w:r>
            <w:r>
              <w:rPr>
                <w:bCs/>
                <w:sz w:val="15"/>
                <w:szCs w:val="15"/>
              </w:rPr>
              <w:t xml:space="preserve"> in</w:t>
            </w:r>
            <w:r>
              <w:rPr>
                <w:bCs/>
                <w:sz w:val="15"/>
                <w:szCs w:val="15"/>
              </w:rPr>
              <w:t>star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7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9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2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0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12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90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06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0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5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4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6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5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8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5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2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2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7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5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0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4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6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8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5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4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1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6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6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3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5"/>
                <w:szCs w:val="15"/>
              </w:rPr>
              <w:t>2 in</w:t>
            </w:r>
            <w:r>
              <w:rPr>
                <w:bCs/>
                <w:sz w:val="15"/>
                <w:szCs w:val="15"/>
              </w:rPr>
              <w:t>sta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4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1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0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8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3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8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4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5"/>
                <w:szCs w:val="15"/>
              </w:rPr>
              <w:t>3 in</w:t>
            </w:r>
            <w:r>
              <w:rPr>
                <w:bCs/>
                <w:sz w:val="15"/>
                <w:szCs w:val="15"/>
              </w:rPr>
              <w:t>sta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9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1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1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8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8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1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5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0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3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3.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3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6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0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3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28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3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5"/>
                <w:szCs w:val="15"/>
              </w:rPr>
              <w:t>4 in</w:t>
            </w:r>
            <w:r>
              <w:rPr>
                <w:bCs/>
                <w:sz w:val="15"/>
                <w:szCs w:val="15"/>
              </w:rPr>
              <w:t>sta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2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4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3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2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8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3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9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5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4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2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5"/>
                <w:szCs w:val="15"/>
              </w:rPr>
              <w:t>5 in</w:t>
            </w:r>
            <w:r>
              <w:rPr>
                <w:bCs/>
                <w:sz w:val="15"/>
                <w:szCs w:val="15"/>
              </w:rPr>
              <w:t>sta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4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2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8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9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2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9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1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5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3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9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0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dul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8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8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4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0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6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8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9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7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2</w:t>
            </w:r>
          </w:p>
        </w:tc>
      </w:tr>
      <w:tr>
        <w:trPr/>
        <w:tc>
          <w:tcPr>
            <w:tcW w:w="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2</w:t>
            </w:r>
          </w:p>
        </w:tc>
      </w:tr>
      <w:tr>
        <w:trPr/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issues</w:t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ead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8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3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2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horax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2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2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2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6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3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3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5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8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6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2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bdome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3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nten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8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7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3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2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leg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5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6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3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4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5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4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3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0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5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8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wing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6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6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5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1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4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3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3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4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0</w:t>
            </w:r>
          </w:p>
        </w:tc>
      </w:tr>
      <w:tr>
        <w:trPr/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exes</w:t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dultF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3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1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3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8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4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7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2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9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8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2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3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8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5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7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3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5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3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3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8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3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6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2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7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4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6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dult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3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5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93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6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8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2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6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2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8.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7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0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horaxF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2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4.0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8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3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0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3.9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4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0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8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6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5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9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4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1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1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2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4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6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0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6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thorax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9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0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8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0.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4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0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6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2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1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0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0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24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9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67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2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0.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3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9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5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4.3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7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8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7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1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7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9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8.3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9</w:t>
            </w:r>
          </w:p>
        </w:tc>
      </w:tr>
      <w:tr>
        <w:trPr/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7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31.4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6.1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9.21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46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1.24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52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19.71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80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87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2.12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7.76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25.56</w:t>
            </w:r>
          </w:p>
        </w:tc>
      </w:tr>
    </w:tbl>
    <w:p>
      <w:pPr>
        <w:pStyle w:val="Normal"/>
        <w:rPr/>
      </w:pPr>
      <w:r>
        <w:rPr>
          <w:color w:val="231F20"/>
          <w:szCs w:val="21"/>
        </w:rPr>
        <w:t xml:space="preserve">Note: </w:t>
      </w:r>
      <w:r>
        <w:rPr>
          <w:color w:val="231F20"/>
          <w:szCs w:val="21"/>
        </w:rPr>
        <w:t xml:space="preserve">Each </w:t>
      </w:r>
      <w:r>
        <w:rPr>
          <w:color w:val="231F20"/>
          <w:szCs w:val="21"/>
        </w:rPr>
        <w:t>sample data</w:t>
      </w:r>
      <w:r>
        <w:rPr>
          <w:color w:val="231F20"/>
          <w:szCs w:val="21"/>
        </w:rPr>
        <w:t xml:space="preserve"> </w:t>
      </w:r>
      <w:r>
        <w:rPr>
          <w:color w:val="231F20"/>
          <w:szCs w:val="21"/>
        </w:rPr>
        <w:t>is</w:t>
      </w:r>
      <w:r>
        <w:rPr>
          <w:color w:val="231F20"/>
          <w:szCs w:val="21"/>
        </w:rPr>
        <w:t xml:space="preserve"> </w:t>
      </w:r>
      <w:r>
        <w:rPr>
          <w:color w:val="231F20"/>
          <w:szCs w:val="21"/>
        </w:rPr>
        <w:t>3</w:t>
      </w:r>
      <w:r>
        <w:rPr>
          <w:color w:val="231F20"/>
          <w:szCs w:val="21"/>
        </w:rPr>
        <w:t xml:space="preserve"> biological replications</w:t>
      </w:r>
      <w:r>
        <w:rPr>
          <w:color w:val="231F20"/>
          <w:szCs w:val="21"/>
        </w:rPr>
        <w:t xml:space="preserve"> </w:t>
      </w:r>
      <w:r>
        <w:rPr>
          <w:color w:val="231F20"/>
          <w:szCs w:val="21"/>
        </w:rPr>
        <w:t>× 3 technical duplications, a total of 9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23:49:00Z</dcterms:created>
  <dc:creator>wangzheng</dc:creator>
  <dc:description/>
  <cp:keywords/>
  <dc:language>en-US</dc:language>
  <cp:lastModifiedBy>wangzhen</cp:lastModifiedBy>
  <dcterms:modified xsi:type="dcterms:W3CDTF">2019-08-13T00:57:00Z</dcterms:modified>
  <cp:revision>55</cp:revision>
  <dc:subject/>
  <dc:title/>
</cp:coreProperties>
</file>